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D74F0" w14:textId="62EFC2E9" w:rsidR="0069749A" w:rsidRPr="00A572C2" w:rsidRDefault="006731D7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72C2">
        <w:rPr>
          <w:rFonts w:ascii="Times New Roman" w:hAnsi="Times New Roman" w:cs="Times New Roman"/>
          <w:b/>
          <w:sz w:val="24"/>
          <w:szCs w:val="24"/>
        </w:rPr>
        <w:t>Table S</w:t>
      </w:r>
      <w:r w:rsidR="001506E7">
        <w:rPr>
          <w:rFonts w:ascii="Times New Roman" w:hAnsi="Times New Roman" w:cs="Times New Roman"/>
          <w:b/>
          <w:sz w:val="24"/>
          <w:szCs w:val="24"/>
        </w:rPr>
        <w:t>2</w:t>
      </w:r>
      <w:r w:rsidRPr="00A572C2">
        <w:rPr>
          <w:rFonts w:ascii="Times New Roman" w:hAnsi="Times New Roman" w:cs="Times New Roman"/>
          <w:sz w:val="24"/>
          <w:szCs w:val="24"/>
        </w:rPr>
        <w:t xml:space="preserve">. </w:t>
      </w:r>
      <w:r w:rsidR="00CE4220" w:rsidRPr="00A572C2">
        <w:rPr>
          <w:rFonts w:ascii="Times New Roman" w:hAnsi="Times New Roman" w:cs="Times New Roman"/>
          <w:sz w:val="24"/>
          <w:szCs w:val="24"/>
        </w:rPr>
        <w:t>Clinical characte</w:t>
      </w:r>
      <w:r w:rsidR="008851B5" w:rsidRPr="00A572C2">
        <w:rPr>
          <w:rFonts w:ascii="Times New Roman" w:hAnsi="Times New Roman" w:cs="Times New Roman"/>
          <w:sz w:val="24"/>
          <w:szCs w:val="24"/>
        </w:rPr>
        <w:t>ristics of the TCGA cohort</w:t>
      </w:r>
    </w:p>
    <w:tbl>
      <w:tblPr>
        <w:tblW w:w="152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151"/>
        <w:gridCol w:w="2503"/>
        <w:gridCol w:w="1877"/>
        <w:gridCol w:w="2055"/>
        <w:gridCol w:w="2124"/>
        <w:gridCol w:w="2160"/>
        <w:gridCol w:w="2340"/>
      </w:tblGrid>
      <w:tr w:rsidR="00A435FE" w:rsidRPr="00A572C2" w14:paraId="4085CB8B" w14:textId="77777777" w:rsidTr="00CD05EB">
        <w:trPr>
          <w:trHeight w:val="375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BBF64D" w14:textId="77777777" w:rsidR="00A435FE" w:rsidRPr="00A572C2" w:rsidRDefault="00A435F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4BD04" w14:textId="77777777" w:rsidR="00A435FE" w:rsidRPr="00A572C2" w:rsidRDefault="00480C72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ERBB2ΔEx16</w:t>
            </w:r>
            <w:r w:rsidR="008D755D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-positive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n = 9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42284" w14:textId="77777777" w:rsidR="00A435FE" w:rsidRPr="00A572C2" w:rsidRDefault="00390589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Cervical squamous cell carcinoma (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CESC</w:t>
            </w: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n = 307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CD02F" w14:textId="77777777" w:rsidR="00A435FE" w:rsidRPr="00A572C2" w:rsidRDefault="008D755D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Lung adenocarcinoma (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LUAD</w:t>
            </w: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n = 522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B77AF" w14:textId="77777777" w:rsidR="00A435FE" w:rsidRPr="00A572C2" w:rsidRDefault="00390589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Ovarian cancer (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OV</w:t>
            </w: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n = 585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B61E5" w14:textId="77777777" w:rsidR="00A435FE" w:rsidRPr="00A572C2" w:rsidRDefault="008D755D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Rectum adenocarcinoma (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READ</w:t>
            </w: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n = 170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768A2" w14:textId="77777777" w:rsidR="00A435FE" w:rsidRPr="00A572C2" w:rsidRDefault="008D755D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Stomach adenocarcinoma (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STAD</w:t>
            </w:r>
            <w:r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A435FE" w:rsidRPr="00A572C2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n = 443)</w:t>
            </w:r>
          </w:p>
        </w:tc>
      </w:tr>
      <w:tr w:rsidR="00A435FE" w:rsidRPr="00A572C2" w14:paraId="4DF74463" w14:textId="77777777" w:rsidTr="00CD05EB">
        <w:trPr>
          <w:trHeight w:val="193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DE7247" w14:textId="77777777" w:rsidR="00A435FE" w:rsidRPr="00A572C2" w:rsidRDefault="00A435FE" w:rsidP="00852E6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  <w:proofErr w:type="gramStart"/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Median[</w:t>
            </w:r>
            <w:proofErr w:type="gramEnd"/>
            <w:r w:rsidR="00852E68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D30561" w14:textId="77777777" w:rsidR="00A435FE" w:rsidRPr="00A572C2" w:rsidRDefault="009118D5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0.0 [46.0, 57.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82302E" w14:textId="77777777" w:rsidR="00A435FE" w:rsidRPr="00A572C2" w:rsidRDefault="009118D5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6.0 [38.0, 56.5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7F3BAA" w14:textId="77777777" w:rsidR="00A435FE" w:rsidRPr="00A572C2" w:rsidRDefault="009118D5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6.0 [59.0, 73.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20B244" w14:textId="77777777" w:rsidR="00A435FE" w:rsidRPr="00A572C2" w:rsidRDefault="009118D5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9.0 [51.0, 68.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639573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0 [57.0, 72.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691FD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0 [58.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</w:p>
        </w:tc>
      </w:tr>
      <w:tr w:rsidR="00A435FE" w:rsidRPr="00A572C2" w14:paraId="7432FF5F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7562B" w14:textId="77777777" w:rsidR="00A435FE" w:rsidRPr="00A572C2" w:rsidRDefault="00A54FE0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817F0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F3B785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D419B8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9 (3.6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EB8EB8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CF11BE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E88B41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</w:tr>
      <w:tr w:rsidR="00A435FE" w:rsidRPr="00A572C2" w14:paraId="66F84C70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7BD9A5" w14:textId="77777777" w:rsidR="00A435FE" w:rsidRPr="00A572C2" w:rsidRDefault="00A435F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59772B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3D7980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6AE4E9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DCAE71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1CE73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DEEB5E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FE" w:rsidRPr="00A572C2" w14:paraId="0F78646A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955FA" w14:textId="77777777" w:rsidR="00A435FE" w:rsidRPr="00A572C2" w:rsidRDefault="00A435FE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844A3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5.6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20C7A5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07 (100.0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97FBB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80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3.6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9FFE68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85 (100.0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EFC9B3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5.9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19C3C5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158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5.7)</w:t>
            </w:r>
          </w:p>
        </w:tc>
      </w:tr>
      <w:tr w:rsidR="00A435FE" w:rsidRPr="00A572C2" w14:paraId="529390B2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B0F620" w14:textId="77777777" w:rsidR="00A435FE" w:rsidRPr="00A572C2" w:rsidRDefault="00A435FE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DEE54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4.4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0E5206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6D6E5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42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6.4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30033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F7FA2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4.1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443AE1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85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4.3)</w:t>
            </w:r>
          </w:p>
        </w:tc>
      </w:tr>
      <w:tr w:rsidR="00A435FE" w:rsidRPr="00A572C2" w14:paraId="30CD95BC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22D708" w14:textId="77777777" w:rsidR="00A435FE" w:rsidRPr="00A572C2" w:rsidRDefault="00A435F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A003A2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B81A65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D97C8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8BB0E5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0E1736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9D3A2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FE" w:rsidRPr="00A572C2" w14:paraId="2D32DE49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6086A" w14:textId="77777777" w:rsidR="00A435FE" w:rsidRPr="00A572C2" w:rsidRDefault="00A435FE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ADB069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3.3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55872E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163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3.1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2FE42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506A22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7 (2.9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047C81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295F1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A435FE" w:rsidRPr="00A572C2" w14:paraId="01D00A3B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66F03" w14:textId="77777777" w:rsidR="00A435FE" w:rsidRPr="00A572C2" w:rsidRDefault="00A435FE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5D8D6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073F13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2.8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0BA9B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7BE92B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0 (5.1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ACD5E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981E52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A435FE" w:rsidRPr="00A572C2" w14:paraId="0E1BB5D2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253621" w14:textId="77777777" w:rsidR="00A435FE" w:rsidRPr="00A572C2" w:rsidRDefault="00A435FE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9A486A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2.2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D8CC5E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5.0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25256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182EE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445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76.1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CBB831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66280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A435FE" w:rsidRPr="00A572C2" w14:paraId="04B9457F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B0231" w14:textId="77777777" w:rsidR="00A435FE" w:rsidRPr="00A572C2" w:rsidRDefault="00A435FE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3007E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AB737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1 (6.8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7A956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C31240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5.2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9FD5B3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D6138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A435FE" w:rsidRPr="00A572C2" w14:paraId="36299E35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BC5DE" w14:textId="77777777" w:rsidR="00A435FE" w:rsidRPr="00A572C2" w:rsidRDefault="00A435FE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D2C059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4.4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29E2F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7 (2.3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F5B06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22 (100.0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7DCEAB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6E28C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70 (100.0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F05A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43 (100.0)</w:t>
            </w:r>
          </w:p>
        </w:tc>
      </w:tr>
      <w:tr w:rsidR="00A435FE" w:rsidRPr="00A572C2" w14:paraId="10DDA22F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A72181" w14:textId="77777777" w:rsidR="00A435FE" w:rsidRPr="00A572C2" w:rsidRDefault="00A435F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Overall survival (OS)status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BD524B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0AC79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9886A3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71E252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044C1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E7E23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FE" w:rsidRPr="00A572C2" w14:paraId="490D895A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A3AEE1" w14:textId="77777777" w:rsidR="00A435FE" w:rsidRPr="00A572C2" w:rsidRDefault="00F52C03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78C45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5.6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11AFF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36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76.9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99BAC6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334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4.0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9F48E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36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0.3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BD5D79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144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84.7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B7DFB3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71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1.2)</w:t>
            </w:r>
          </w:p>
        </w:tc>
      </w:tr>
      <w:tr w:rsidR="00A435FE" w:rsidRPr="00A572C2" w14:paraId="14F3F9B3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5B2BCC" w14:textId="77777777" w:rsidR="00A435FE" w:rsidRPr="00A572C2" w:rsidRDefault="00F52C03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ABEC60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4.4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9812B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23.1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12C96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188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6.0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C6375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349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9.7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469950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5.3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748A8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172 </w:t>
            </w:r>
            <w:r w:rsidR="009118D5" w:rsidRPr="00A572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8.8)</w:t>
            </w:r>
          </w:p>
        </w:tc>
      </w:tr>
      <w:tr w:rsidR="00A435FE" w:rsidRPr="00A572C2" w14:paraId="7BC51DE4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EFD86" w14:textId="77777777" w:rsidR="00A435FE" w:rsidRPr="00A572C2" w:rsidRDefault="00A435FE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OS time (days)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10F20B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226D49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C74277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4DAADE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A0E61B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A88363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FE" w:rsidRPr="00A572C2" w14:paraId="5255FE83" w14:textId="77777777" w:rsidTr="00CD05EB">
        <w:trPr>
          <w:trHeight w:val="375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18A51E" w14:textId="77777777" w:rsidR="00A435FE" w:rsidRPr="00A572C2" w:rsidRDefault="00A54FE0" w:rsidP="00A54FE0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edian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836250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011.0 [426.0, 1108.0]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5F7EE9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36.0 [352.5, 1244.0]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94A767" w14:textId="77777777" w:rsidR="00A435FE" w:rsidRPr="00A572C2" w:rsidRDefault="00CD05EB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56.0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[416.0, 1130.0]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E716CC" w14:textId="77777777" w:rsidR="00A435FE" w:rsidRPr="00A572C2" w:rsidRDefault="00CD05EB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1005.5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[469.75, 1674.0]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627E07" w14:textId="77777777" w:rsidR="00A435FE" w:rsidRPr="00A572C2" w:rsidRDefault="00CD05EB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09.5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[369.25, 1096.0]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89BE4B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26.0 [225.0, 752.0]</w:t>
            </w:r>
          </w:p>
        </w:tc>
      </w:tr>
      <w:tr w:rsidR="00A435FE" w:rsidRPr="00A572C2" w14:paraId="54A1B1F3" w14:textId="77777777" w:rsidTr="00CD05EB">
        <w:trPr>
          <w:trHeight w:val="193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1DB6E" w14:textId="77777777" w:rsidR="00A435FE" w:rsidRPr="00A572C2" w:rsidRDefault="00A54FE0" w:rsidP="00496634">
            <w:pPr>
              <w:spacing w:after="0" w:line="240" w:lineRule="auto"/>
              <w:ind w:firstLine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1BDDC1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172A4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BEA91C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9 (1.7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6A689E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3C603F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452B7A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</w:tr>
      <w:tr w:rsidR="00A435FE" w:rsidRPr="00A572C2" w14:paraId="6F569E3F" w14:textId="77777777" w:rsidTr="00CD05EB">
        <w:trPr>
          <w:trHeight w:val="206"/>
        </w:trPr>
        <w:tc>
          <w:tcPr>
            <w:tcW w:w="21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348DD1" w14:textId="77777777" w:rsidR="00A435FE" w:rsidRPr="00A572C2" w:rsidRDefault="00CD05EB" w:rsidP="004966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5-year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 xml:space="preserve"> survival (95%CI)</w:t>
            </w:r>
          </w:p>
        </w:tc>
        <w:tc>
          <w:tcPr>
            <w:tcW w:w="2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18343" w14:textId="77777777" w:rsidR="00A435FE" w:rsidRPr="00A572C2" w:rsidRDefault="00CD05EB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0% (6.3</w:t>
            </w:r>
            <w:r w:rsidR="00A435FE" w:rsidRPr="00A572C2">
              <w:rPr>
                <w:rFonts w:ascii="Times New Roman" w:hAnsi="Times New Roman" w:cs="Times New Roman"/>
                <w:sz w:val="24"/>
                <w:szCs w:val="24"/>
              </w:rPr>
              <w:t>%-100%)</w:t>
            </w:r>
          </w:p>
        </w:tc>
        <w:tc>
          <w:tcPr>
            <w:tcW w:w="187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85703D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65.9% (58.8%-73.9%)</w:t>
            </w:r>
          </w:p>
        </w:tc>
        <w:tc>
          <w:tcPr>
            <w:tcW w:w="20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FB84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0.7% (34.4%-48.2%)</w:t>
            </w:r>
          </w:p>
        </w:tc>
        <w:tc>
          <w:tcPr>
            <w:tcW w:w="2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BCD5F4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4% (29.7%-39%)</w:t>
            </w:r>
          </w:p>
        </w:tc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8D5E5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49.1% (32.4%-74.5%)</w:t>
            </w:r>
          </w:p>
        </w:tc>
        <w:tc>
          <w:tcPr>
            <w:tcW w:w="23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28D61" w14:textId="77777777" w:rsidR="00A435FE" w:rsidRPr="00A572C2" w:rsidRDefault="00A435FE" w:rsidP="0049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2C2">
              <w:rPr>
                <w:rFonts w:ascii="Times New Roman" w:hAnsi="Times New Roman" w:cs="Times New Roman"/>
                <w:sz w:val="24"/>
                <w:szCs w:val="24"/>
              </w:rPr>
              <w:t>37.6% (29.7%-47.6%)</w:t>
            </w:r>
          </w:p>
        </w:tc>
      </w:tr>
    </w:tbl>
    <w:p w14:paraId="6901D92F" w14:textId="77777777" w:rsidR="00B80C5E" w:rsidRPr="00A572C2" w:rsidRDefault="00F52C03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72C2">
        <w:rPr>
          <w:rFonts w:ascii="Times New Roman" w:hAnsi="Times New Roman" w:cs="Times New Roman"/>
          <w:sz w:val="24"/>
          <w:szCs w:val="24"/>
        </w:rPr>
        <w:t xml:space="preserve">Abbreviations: CI, confidence interval; </w:t>
      </w:r>
      <w:r w:rsidR="00852E68">
        <w:rPr>
          <w:rFonts w:ascii="Times New Roman" w:hAnsi="Times New Roman" w:cs="Times New Roman"/>
          <w:sz w:val="24"/>
          <w:szCs w:val="24"/>
        </w:rPr>
        <w:t>IQR, interquartile range;</w:t>
      </w:r>
      <w:r w:rsidR="00852E68" w:rsidRPr="00A572C2">
        <w:rPr>
          <w:rFonts w:ascii="Times New Roman" w:hAnsi="Times New Roman" w:cs="Times New Roman"/>
          <w:sz w:val="24"/>
          <w:szCs w:val="24"/>
        </w:rPr>
        <w:t xml:space="preserve"> </w:t>
      </w:r>
      <w:r w:rsidRPr="00A572C2">
        <w:rPr>
          <w:rFonts w:ascii="Times New Roman" w:hAnsi="Times New Roman" w:cs="Times New Roman"/>
          <w:sz w:val="24"/>
          <w:szCs w:val="24"/>
        </w:rPr>
        <w:t>NA, data not available; OS, overall survival</w:t>
      </w:r>
    </w:p>
    <w:p w14:paraId="06F5DB7C" w14:textId="5E302C45" w:rsidR="00B80C5E" w:rsidRPr="00A572C2" w:rsidRDefault="00B80C5E" w:rsidP="00496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80C5E" w:rsidRPr="00A572C2" w:rsidSect="00261FF0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E67DC" w14:textId="77777777" w:rsidR="002F271A" w:rsidRDefault="002F271A" w:rsidP="0069749A">
      <w:pPr>
        <w:spacing w:after="0" w:line="240" w:lineRule="auto"/>
      </w:pPr>
      <w:r>
        <w:separator/>
      </w:r>
    </w:p>
  </w:endnote>
  <w:endnote w:type="continuationSeparator" w:id="0">
    <w:p w14:paraId="281B2DA6" w14:textId="77777777" w:rsidR="002F271A" w:rsidRDefault="002F271A" w:rsidP="00697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9FB55" w14:textId="77777777" w:rsidR="002F271A" w:rsidRDefault="002F271A" w:rsidP="0069749A">
      <w:pPr>
        <w:spacing w:after="0" w:line="240" w:lineRule="auto"/>
      </w:pPr>
      <w:r>
        <w:separator/>
      </w:r>
    </w:p>
  </w:footnote>
  <w:footnote w:type="continuationSeparator" w:id="0">
    <w:p w14:paraId="345A15A5" w14:textId="77777777" w:rsidR="002F271A" w:rsidRDefault="002F271A" w:rsidP="00697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jc0NDczt7AwNbJU0lEKTi0uzszPAykwNKoFAOrk9KotAAAA"/>
  </w:docVars>
  <w:rsids>
    <w:rsidRoot w:val="00B56B81"/>
    <w:rsid w:val="00033040"/>
    <w:rsid w:val="00062BF2"/>
    <w:rsid w:val="000C0BA3"/>
    <w:rsid w:val="000D0C25"/>
    <w:rsid w:val="00133FCC"/>
    <w:rsid w:val="001506E7"/>
    <w:rsid w:val="00150D00"/>
    <w:rsid w:val="00261FF0"/>
    <w:rsid w:val="00276CD2"/>
    <w:rsid w:val="002C0276"/>
    <w:rsid w:val="002D6FCF"/>
    <w:rsid w:val="002E43B3"/>
    <w:rsid w:val="002F271A"/>
    <w:rsid w:val="00321D50"/>
    <w:rsid w:val="00333CB0"/>
    <w:rsid w:val="003438DA"/>
    <w:rsid w:val="00381FB5"/>
    <w:rsid w:val="00390589"/>
    <w:rsid w:val="00396CE0"/>
    <w:rsid w:val="00415C5C"/>
    <w:rsid w:val="004162A6"/>
    <w:rsid w:val="004577F3"/>
    <w:rsid w:val="00480C72"/>
    <w:rsid w:val="00496634"/>
    <w:rsid w:val="004A3D8D"/>
    <w:rsid w:val="004A4DFC"/>
    <w:rsid w:val="004E2F2D"/>
    <w:rsid w:val="00512FC3"/>
    <w:rsid w:val="00521F56"/>
    <w:rsid w:val="00560AD5"/>
    <w:rsid w:val="00606AAC"/>
    <w:rsid w:val="00613CB8"/>
    <w:rsid w:val="00617B84"/>
    <w:rsid w:val="00646E67"/>
    <w:rsid w:val="006731D7"/>
    <w:rsid w:val="00686714"/>
    <w:rsid w:val="0069749A"/>
    <w:rsid w:val="006A3540"/>
    <w:rsid w:val="006B2871"/>
    <w:rsid w:val="00766058"/>
    <w:rsid w:val="007C095B"/>
    <w:rsid w:val="007C3406"/>
    <w:rsid w:val="007C4290"/>
    <w:rsid w:val="007E57AD"/>
    <w:rsid w:val="007E725F"/>
    <w:rsid w:val="007F406A"/>
    <w:rsid w:val="00816885"/>
    <w:rsid w:val="00852E68"/>
    <w:rsid w:val="00856286"/>
    <w:rsid w:val="008851B5"/>
    <w:rsid w:val="00887868"/>
    <w:rsid w:val="008D755D"/>
    <w:rsid w:val="00902D6B"/>
    <w:rsid w:val="009118D5"/>
    <w:rsid w:val="009808AD"/>
    <w:rsid w:val="00984CE6"/>
    <w:rsid w:val="009C37E1"/>
    <w:rsid w:val="009E3083"/>
    <w:rsid w:val="00A41BE0"/>
    <w:rsid w:val="00A435FE"/>
    <w:rsid w:val="00A54FE0"/>
    <w:rsid w:val="00A572C2"/>
    <w:rsid w:val="00AA7CDB"/>
    <w:rsid w:val="00AB3F10"/>
    <w:rsid w:val="00AE6A84"/>
    <w:rsid w:val="00B11F73"/>
    <w:rsid w:val="00B25AC3"/>
    <w:rsid w:val="00B378D7"/>
    <w:rsid w:val="00B56B81"/>
    <w:rsid w:val="00B80C5E"/>
    <w:rsid w:val="00BF697A"/>
    <w:rsid w:val="00CC10BC"/>
    <w:rsid w:val="00CD05EB"/>
    <w:rsid w:val="00CD3D4E"/>
    <w:rsid w:val="00CE4220"/>
    <w:rsid w:val="00D84F49"/>
    <w:rsid w:val="00DA3280"/>
    <w:rsid w:val="00DB69B8"/>
    <w:rsid w:val="00E33DE5"/>
    <w:rsid w:val="00E57205"/>
    <w:rsid w:val="00E73924"/>
    <w:rsid w:val="00E86E02"/>
    <w:rsid w:val="00E929B9"/>
    <w:rsid w:val="00EC1216"/>
    <w:rsid w:val="00ED1BF2"/>
    <w:rsid w:val="00EE0135"/>
    <w:rsid w:val="00EE400A"/>
    <w:rsid w:val="00F14CE9"/>
    <w:rsid w:val="00F16BE0"/>
    <w:rsid w:val="00F52C03"/>
    <w:rsid w:val="00F621D0"/>
    <w:rsid w:val="00F931B6"/>
    <w:rsid w:val="00FA3B1C"/>
    <w:rsid w:val="00FE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E3A15"/>
  <w15:chartTrackingRefBased/>
  <w15:docId w15:val="{747AA626-26DD-4573-8035-5D822ED3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7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49A"/>
  </w:style>
  <w:style w:type="paragraph" w:styleId="Footer">
    <w:name w:val="footer"/>
    <w:basedOn w:val="Normal"/>
    <w:link w:val="FooterChar"/>
    <w:uiPriority w:val="99"/>
    <w:unhideWhenUsed/>
    <w:rsid w:val="00697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49A"/>
  </w:style>
  <w:style w:type="paragraph" w:styleId="NormalWeb">
    <w:name w:val="Normal (Web)"/>
    <w:basedOn w:val="Normal"/>
    <w:uiPriority w:val="99"/>
    <w:semiHidden/>
    <w:unhideWhenUsed/>
    <w:rsid w:val="00673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安丽</dc:creator>
  <cp:keywords/>
  <dc:description/>
  <cp:lastModifiedBy>Xiao Zou</cp:lastModifiedBy>
  <cp:revision>77</cp:revision>
  <dcterms:created xsi:type="dcterms:W3CDTF">2022-01-05T03:31:00Z</dcterms:created>
  <dcterms:modified xsi:type="dcterms:W3CDTF">2022-04-13T12:33:00Z</dcterms:modified>
</cp:coreProperties>
</file>